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DD3B" w14:textId="668C00D7" w:rsidR="007F5158" w:rsidRDefault="00355BAC">
      <w:pPr>
        <w:rPr>
          <w:rFonts w:ascii="Times New Roman" w:hAnsi="Times New Roman" w:cs="Times New Roman"/>
          <w:b/>
          <w:bCs/>
        </w:rPr>
      </w:pPr>
      <w:r w:rsidRPr="00725071">
        <w:rPr>
          <w:rFonts w:ascii="Times New Roman" w:hAnsi="Times New Roman" w:cs="Times New Roman"/>
          <w:b/>
          <w:bCs/>
        </w:rPr>
        <w:t>Table S1. Strains and plasmids used in this study.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3731"/>
        <w:gridCol w:w="4633"/>
        <w:gridCol w:w="1275"/>
      </w:tblGrid>
      <w:tr w:rsidR="00147DDB" w14:paraId="0B86F4FC" w14:textId="77777777" w:rsidTr="00147DDB">
        <w:tc>
          <w:tcPr>
            <w:tcW w:w="3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1DE468" w14:textId="5E4CB27C" w:rsidR="00725071" w:rsidRDefault="00725071" w:rsidP="007250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terial strain</w:t>
            </w:r>
          </w:p>
        </w:tc>
        <w:tc>
          <w:tcPr>
            <w:tcW w:w="4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D06663" w14:textId="5FEDB3EF" w:rsidR="00725071" w:rsidRDefault="00725071" w:rsidP="007250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type or comment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F4C06E" w14:textId="78715E2B" w:rsidR="00725071" w:rsidRDefault="00725071" w:rsidP="007250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147DDB" w14:paraId="64521A70" w14:textId="77777777" w:rsidTr="00147DDB">
        <w:tc>
          <w:tcPr>
            <w:tcW w:w="37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7123CA" w14:textId="665775BB" w:rsidR="00725071" w:rsidRPr="00725071" w:rsidRDefault="00725071">
            <w:pPr>
              <w:rPr>
                <w:rFonts w:ascii="Times New Roman" w:hAnsi="Times New Roman" w:cs="Times New Roman"/>
              </w:rPr>
            </w:pPr>
            <w:r w:rsidRPr="00725071">
              <w:rPr>
                <w:rFonts w:ascii="Times New Roman" w:hAnsi="Times New Roman" w:cs="Times New Roman"/>
              </w:rPr>
              <w:t>CIP 52.145</w:t>
            </w:r>
          </w:p>
        </w:tc>
        <w:tc>
          <w:tcPr>
            <w:tcW w:w="46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CE5A7B" w14:textId="02DE6281" w:rsidR="00725071" w:rsidRPr="00725071" w:rsidRDefault="00725071" w:rsidP="00725071">
            <w:pPr>
              <w:rPr>
                <w:rFonts w:ascii="Times New Roman" w:hAnsi="Times New Roman" w:cs="Times New Roman"/>
              </w:rPr>
            </w:pPr>
            <w:r w:rsidRPr="00725071">
              <w:rPr>
                <w:rFonts w:ascii="Times New Roman" w:hAnsi="Times New Roman" w:cs="Times New Roman"/>
              </w:rPr>
              <w:t>Kp52145</w:t>
            </w:r>
            <w:r>
              <w:rPr>
                <w:rFonts w:ascii="Times New Roman" w:hAnsi="Times New Roman" w:cs="Times New Roman"/>
              </w:rPr>
              <w:t>;</w:t>
            </w:r>
            <w:r w:rsidRPr="00725071">
              <w:rPr>
                <w:rFonts w:ascii="Times New Roman" w:hAnsi="Times New Roman" w:cs="Times New Roman"/>
              </w:rPr>
              <w:t xml:space="preserve"> Clinical isolate; serotype O1:K2; </w:t>
            </w:r>
          </w:p>
          <w:p w14:paraId="3676D7B9" w14:textId="287596A7" w:rsidR="00725071" w:rsidRPr="00725071" w:rsidRDefault="00725071" w:rsidP="00725071">
            <w:pPr>
              <w:rPr>
                <w:rFonts w:ascii="Times New Roman" w:hAnsi="Times New Roman" w:cs="Times New Roman"/>
              </w:rPr>
            </w:pPr>
            <w:r w:rsidRPr="00725071">
              <w:rPr>
                <w:rFonts w:ascii="Times New Roman" w:hAnsi="Times New Roman" w:cs="Times New Roman"/>
              </w:rPr>
              <w:t>sequence type ST66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3E97CC" w14:textId="21FB5EBD" w:rsidR="00725071" w:rsidRPr="00725071" w:rsidRDefault="00725071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assif&lt;/Author&gt;&lt;Year&gt;1986&lt;/Year&gt;&lt;RecNum&gt;2062&lt;/RecNum&gt;&lt;DisplayText&gt;&lt;style face="superscript"&gt;1&lt;/style&gt;&lt;/DisplayText&gt;&lt;record&gt;&lt;rec-number&gt;2062&lt;/rec-number&gt;&lt;foreign-keys&gt;&lt;key app="EN" db-id="5ffve025uz925aedxw7p5twzzzw95zvx9t9a" timestamp="0"&gt;2062&lt;/key&gt;&lt;/foreign-keys&gt;&lt;ref-type name="Journal Article"&gt;17&lt;/ref-type&gt;&lt;contributors&gt;&lt;authors&gt;&lt;author&gt;Nassif, </w:instrText>
            </w:r>
            <w:r>
              <w:rPr>
                <w:rFonts w:ascii="Times New Roman" w:hAnsi="Times New Roman" w:cs="Times New Roman"/>
              </w:rPr>
              <w:lastRenderedPageBreak/>
              <w:instrText>X.&lt;/author&gt;&lt;author&gt;Sansonetti, P. J.&lt;/author&gt;&lt;/authors&gt;&lt;/contributors&gt;&lt;titles&gt;&lt;title&gt;Correlation of the virulence of Klebsiella pneumoniae K1 and K2 with the presence of a plasmid encoding aerobactin&lt;/title&gt;&lt;secondary-title&gt;Infection and immunity&lt;/secondary-title&gt;&lt;/titles&gt;&lt;periodical&gt;&lt;full-title&gt;Infection and immunity&lt;/full-title&gt;&lt;/periodical&gt;&lt;pages&gt;603-608&lt;/pages&gt;&lt;volume&gt;54&lt;/volume&gt;&lt;number&gt;3&lt;/number&gt;&lt;keywords&gt;&lt;keyword&gt;Bacteria</w:instrText>
            </w:r>
            <w:r>
              <w:rPr>
                <w:rFonts w:ascii="Times New Roman" w:hAnsi="Times New Roman" w:cs="Times New Roman"/>
              </w:rPr>
              <w:lastRenderedPageBreak/>
              <w:instrText>l Outer Membrane Proteins&lt;/keyword&gt;&lt;keyword&gt;DNA, Bacterial/genetics&lt;/keyword&gt;&lt;keyword&gt;Genes, Bacterial&lt;/keyword&gt;&lt;keyword&gt;Hydroxamic Acids/metabolism&lt;/keyword&gt;&lt;keyword&gt;Iron Chelating Agents/biosynthesis&lt;/keyword&gt;&lt;keyword&gt;Klebsiella pneumoniae/genetics/pathogenicity&lt;/keyword&gt;&lt;keyword&gt;Plasmids&lt;/keyword&gt;&lt;keyword&gt;Receptors, Immunologic/biosynthesis/genetics&lt;/keyword&gt;&lt;keyword&gt;Siderophores&lt;/keyword&gt;&lt;/keywords&gt;&lt;dates&gt;&lt;year&gt;1986&lt;/yea</w:instrText>
            </w:r>
            <w:r>
              <w:rPr>
                <w:rFonts w:ascii="Times New Roman" w:hAnsi="Times New Roman" w:cs="Times New Roman"/>
              </w:rPr>
              <w:lastRenderedPageBreak/>
              <w:instrText>r&gt;&lt;/dates&gt;&lt;pub-location&gt;UNITED STATES&lt;/pub-location&gt;&lt;isbn&gt;0019-9567; 0019-9567&lt;/isbn&gt;&lt;urls&gt;&lt;/urls&gt;&lt;access-date&gt;Dec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725071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25071" w14:paraId="60B846E6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3CCD36C5" w14:textId="08150D8E" w:rsidR="00725071" w:rsidRPr="00725071" w:rsidRDefault="00725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KP35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27BAF59D" w14:textId="78FD350C" w:rsidR="00725071" w:rsidRPr="00725071" w:rsidRDefault="00C91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apenem</w:t>
            </w:r>
            <w:r w:rsidR="00725071">
              <w:rPr>
                <w:rFonts w:ascii="Times New Roman" w:hAnsi="Times New Roman" w:cs="Times New Roman"/>
              </w:rPr>
              <w:t xml:space="preserve"> resistant clinical isolate from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25071">
              <w:rPr>
                <w:rFonts w:ascii="Times New Roman" w:hAnsi="Times New Roman" w:cs="Times New Roman"/>
              </w:rPr>
              <w:t xml:space="preserve">patient with </w:t>
            </w:r>
            <w:r>
              <w:rPr>
                <w:rFonts w:ascii="Times New Roman" w:hAnsi="Times New Roman" w:cs="Times New Roman"/>
              </w:rPr>
              <w:t>bacteraemia</w:t>
            </w:r>
            <w:r w:rsidR="00725071">
              <w:rPr>
                <w:rFonts w:ascii="Times New Roman" w:hAnsi="Times New Roman" w:cs="Times New Roman"/>
              </w:rPr>
              <w:t xml:space="preserve"> sequence type ST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6D5DE7" w14:textId="38DC2FC4" w:rsidR="00725071" w:rsidRPr="00725071" w:rsidRDefault="00725071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IxPC9ZZWFyPjxSZWNO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48L0F1dGhvcj48WWVhcj4yMDIxPC9ZZWFyPjxSZWNO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725071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25071" w14:paraId="01943758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1884D98C" w14:textId="3E94AF79" w:rsidR="00725071" w:rsidRPr="00725071" w:rsidRDefault="0013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45-Δ</w:t>
            </w:r>
            <w:r w:rsidRPr="00131359">
              <w:rPr>
                <w:rFonts w:ascii="Times New Roman" w:hAnsi="Times New Roman" w:cs="Times New Roman"/>
                <w:i/>
                <w:iCs/>
              </w:rPr>
              <w:t>lpxL1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3B9A8A3B" w14:textId="26520365" w:rsidR="00725071" w:rsidRPr="00725071" w:rsidRDefault="00131359">
            <w:pPr>
              <w:rPr>
                <w:rFonts w:ascii="Times New Roman" w:hAnsi="Times New Roman" w:cs="Times New Roman"/>
              </w:rPr>
            </w:pPr>
            <w:r w:rsidRPr="00131359">
              <w:rPr>
                <w:rFonts w:ascii="Times New Roman" w:hAnsi="Times New Roman" w:cs="Times New Roman"/>
              </w:rPr>
              <w:t>Kp52145, ∆</w:t>
            </w:r>
            <w:r w:rsidRPr="00131359">
              <w:rPr>
                <w:rFonts w:ascii="Times New Roman" w:hAnsi="Times New Roman" w:cs="Times New Roman"/>
                <w:i/>
                <w:iCs/>
              </w:rPr>
              <w:t>lpxL1::FRT</w:t>
            </w:r>
            <w:r w:rsidRPr="00131359">
              <w:rPr>
                <w:rFonts w:ascii="Times New Roman" w:hAnsi="Times New Roman" w:cs="Times New Roman"/>
              </w:rPr>
              <w:t xml:space="preserve">; the </w:t>
            </w:r>
            <w:r w:rsidRPr="00131359">
              <w:rPr>
                <w:rFonts w:ascii="Times New Roman" w:hAnsi="Times New Roman" w:cs="Times New Roman"/>
                <w:i/>
                <w:iCs/>
              </w:rPr>
              <w:t>lpxL1</w:t>
            </w:r>
            <w:r w:rsidRPr="00131359">
              <w:rPr>
                <w:rFonts w:ascii="Times New Roman" w:hAnsi="Times New Roman" w:cs="Times New Roman"/>
              </w:rPr>
              <w:t>gene was inac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B5C004" w14:textId="339FD1C8" w:rsidR="00725071" w:rsidRPr="00725071" w:rsidRDefault="00131359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13135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47DDB" w14:paraId="097C060B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2E1BCEF0" w14:textId="219CC66D" w:rsidR="00725071" w:rsidRPr="00725071" w:rsidRDefault="0013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45-Δ</w:t>
            </w:r>
            <w:r w:rsidRPr="00131359">
              <w:rPr>
                <w:rFonts w:ascii="Times New Roman" w:hAnsi="Times New Roman" w:cs="Times New Roman"/>
                <w:i/>
                <w:iCs/>
              </w:rPr>
              <w:t>lpxL1</w:t>
            </w:r>
            <w:r w:rsidRPr="00131359">
              <w:rPr>
                <w:rFonts w:ascii="Times New Roman" w:hAnsi="Times New Roman" w:cs="Times New Roman"/>
              </w:rPr>
              <w:t>Com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56BD7D72" w14:textId="77777777" w:rsidR="00131359" w:rsidRPr="00131359" w:rsidRDefault="00131359" w:rsidP="00131359">
            <w:pPr>
              <w:rPr>
                <w:rFonts w:ascii="Times New Roman" w:hAnsi="Times New Roman" w:cs="Times New Roman"/>
              </w:rPr>
            </w:pPr>
            <w:r w:rsidRPr="00131359">
              <w:rPr>
                <w:rFonts w:ascii="Times New Roman" w:hAnsi="Times New Roman" w:cs="Times New Roman"/>
              </w:rPr>
              <w:t xml:space="preserve">Kp52.145 ΔlpxL1; Tn7Km_lpxL1 was </w:t>
            </w:r>
          </w:p>
          <w:p w14:paraId="7BDE87DB" w14:textId="542F13B2" w:rsidR="00725071" w:rsidRPr="00725071" w:rsidRDefault="00131359" w:rsidP="00131359">
            <w:pPr>
              <w:rPr>
                <w:rFonts w:ascii="Times New Roman" w:hAnsi="Times New Roman" w:cs="Times New Roman"/>
              </w:rPr>
            </w:pPr>
            <w:r w:rsidRPr="00131359">
              <w:rPr>
                <w:rFonts w:ascii="Times New Roman" w:hAnsi="Times New Roman" w:cs="Times New Roman"/>
              </w:rPr>
              <w:t>integrated into the attTn7 site, Kmr</w:t>
            </w:r>
            <w:r w:rsidRPr="00131359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0ECA85" w14:textId="1F3E84D2" w:rsidR="00725071" w:rsidRPr="00725071" w:rsidRDefault="00131359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13135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25071" w14:paraId="71D6315E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76009089" w14:textId="598B33E3" w:rsidR="00725071" w:rsidRPr="00C91212" w:rsidRDefault="0013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45- Δ</w:t>
            </w:r>
            <w:r w:rsidRPr="00131359">
              <w:rPr>
                <w:rFonts w:ascii="Times New Roman" w:hAnsi="Times New Roman" w:cs="Times New Roman"/>
                <w:i/>
                <w:iCs/>
              </w:rPr>
              <w:t>lp</w:t>
            </w:r>
            <w:r>
              <w:rPr>
                <w:rFonts w:ascii="Times New Roman" w:hAnsi="Times New Roman" w:cs="Times New Roman"/>
                <w:i/>
                <w:iCs/>
              </w:rPr>
              <w:t>xO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0EB5CEFC" w14:textId="4BAF4176" w:rsidR="00725071" w:rsidRPr="00725071" w:rsidRDefault="00131359" w:rsidP="00131359">
            <w:pPr>
              <w:rPr>
                <w:rFonts w:ascii="Times New Roman" w:hAnsi="Times New Roman" w:cs="Times New Roman"/>
              </w:rPr>
            </w:pPr>
            <w:r w:rsidRPr="00131359">
              <w:rPr>
                <w:rFonts w:ascii="Times New Roman" w:hAnsi="Times New Roman" w:cs="Times New Roman"/>
              </w:rPr>
              <w:t xml:space="preserve">Kp52145 with the </w:t>
            </w:r>
            <w:r w:rsidRPr="00131359">
              <w:rPr>
                <w:rFonts w:ascii="Times New Roman" w:hAnsi="Times New Roman" w:cs="Times New Roman"/>
                <w:i/>
                <w:iCs/>
              </w:rPr>
              <w:t xml:space="preserve">lpxO </w:t>
            </w:r>
            <w:r w:rsidRPr="00131359">
              <w:rPr>
                <w:rFonts w:ascii="Times New Roman" w:hAnsi="Times New Roman" w:cs="Times New Roman"/>
              </w:rPr>
              <w:t>gene inac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D24CB8" w14:textId="731E3836" w:rsidR="00725071" w:rsidRPr="00725071" w:rsidRDefault="00C91212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1PC9ZZWFyPjxS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1PC9ZZWFyPjxS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91212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25071" w14:paraId="06F7AA3C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4130CD2C" w14:textId="6C9ABDC7" w:rsidR="00725071" w:rsidRPr="00C91212" w:rsidRDefault="00C91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45- Δ</w:t>
            </w:r>
            <w:r w:rsidRPr="00131359">
              <w:rPr>
                <w:rFonts w:ascii="Times New Roman" w:hAnsi="Times New Roman" w:cs="Times New Roman"/>
                <w:i/>
                <w:iCs/>
              </w:rPr>
              <w:t>lp</w:t>
            </w:r>
            <w:r>
              <w:rPr>
                <w:rFonts w:ascii="Times New Roman" w:hAnsi="Times New Roman" w:cs="Times New Roman"/>
                <w:i/>
                <w:iCs/>
              </w:rPr>
              <w:t>xO</w:t>
            </w:r>
            <w:r>
              <w:rPr>
                <w:rFonts w:ascii="Times New Roman" w:hAnsi="Times New Roman" w:cs="Times New Roman"/>
              </w:rPr>
              <w:t>Com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0DE0EFDE" w14:textId="1594D170" w:rsidR="00C91212" w:rsidRPr="00C91212" w:rsidRDefault="00C91212" w:rsidP="00C91212">
            <w:pPr>
              <w:rPr>
                <w:rFonts w:ascii="Times New Roman" w:hAnsi="Times New Roman" w:cs="Times New Roman"/>
              </w:rPr>
            </w:pPr>
            <w:r w:rsidRPr="00C91212">
              <w:rPr>
                <w:rFonts w:ascii="Times New Roman" w:hAnsi="Times New Roman" w:cs="Times New Roman"/>
              </w:rPr>
              <w:t>Kp52145, Δ</w:t>
            </w:r>
            <w:r w:rsidRPr="00C91212">
              <w:rPr>
                <w:rFonts w:ascii="Times New Roman" w:hAnsi="Times New Roman" w:cs="Times New Roman"/>
                <w:i/>
                <w:iCs/>
              </w:rPr>
              <w:t>lpxO</w:t>
            </w:r>
            <w:r w:rsidRPr="00C91212">
              <w:rPr>
                <w:rFonts w:ascii="Times New Roman" w:hAnsi="Times New Roman" w:cs="Times New Roman"/>
              </w:rPr>
              <w:t xml:space="preserve">; Tn7Cm_KpnlpxOCom </w:t>
            </w:r>
          </w:p>
          <w:p w14:paraId="083BEBBA" w14:textId="0B38AED2" w:rsidR="00725071" w:rsidRPr="00725071" w:rsidRDefault="00C91212" w:rsidP="00C91212">
            <w:pPr>
              <w:rPr>
                <w:rFonts w:ascii="Times New Roman" w:hAnsi="Times New Roman" w:cs="Times New Roman"/>
              </w:rPr>
            </w:pPr>
            <w:r w:rsidRPr="00C91212">
              <w:rPr>
                <w:rFonts w:ascii="Times New Roman" w:hAnsi="Times New Roman" w:cs="Times New Roman"/>
              </w:rPr>
              <w:t>integrated into attTn7 site, Cm</w:t>
            </w:r>
            <w:r w:rsidRPr="00C91212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CEF0C5" w14:textId="308A7493" w:rsidR="00725071" w:rsidRPr="00725071" w:rsidRDefault="00C91212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1PC9ZZWFyPjxS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1PC9ZZWFyPjxS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91212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751FF" w14:paraId="145CB8E9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664A6C3A" w14:textId="58A84D6D" w:rsidR="003751FF" w:rsidRPr="00725071" w:rsidRDefault="003751FF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45-Δ</w:t>
            </w:r>
            <w:r w:rsidRPr="003751FF">
              <w:rPr>
                <w:rFonts w:ascii="Times New Roman" w:hAnsi="Times New Roman" w:cs="Times New Roman"/>
                <w:i/>
                <w:iCs/>
              </w:rPr>
              <w:t>pagP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5026E242" w14:textId="4149DC65" w:rsidR="003751FF" w:rsidRPr="00725071" w:rsidRDefault="003751FF" w:rsidP="003751FF">
            <w:pPr>
              <w:rPr>
                <w:rFonts w:ascii="Times New Roman" w:hAnsi="Times New Roman" w:cs="Times New Roman"/>
              </w:rPr>
            </w:pPr>
            <w:r w:rsidRPr="00131359">
              <w:rPr>
                <w:rFonts w:ascii="Times New Roman" w:hAnsi="Times New Roman" w:cs="Times New Roman"/>
              </w:rPr>
              <w:t xml:space="preserve">Kp52145 with the </w:t>
            </w:r>
            <w:r w:rsidR="00170698" w:rsidRPr="00733BF5">
              <w:rPr>
                <w:rFonts w:ascii="Times New Roman" w:hAnsi="Times New Roman" w:cs="Times New Roman"/>
                <w:i/>
                <w:iCs/>
              </w:rPr>
              <w:t>pagP</w:t>
            </w:r>
            <w:r w:rsidRPr="001313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31359">
              <w:rPr>
                <w:rFonts w:ascii="Times New Roman" w:hAnsi="Times New Roman" w:cs="Times New Roman"/>
              </w:rPr>
              <w:t>gene inac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C2DB1C" w14:textId="22031F20" w:rsidR="003751FF" w:rsidRPr="00725071" w:rsidRDefault="00C17011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</w:instrText>
            </w:r>
            <w:r>
              <w:rPr>
                <w:rFonts w:ascii="Times New Roman" w:hAnsi="Times New Roman" w:cs="Times New Roman"/>
              </w:rPr>
              <w:lastRenderedPageBreak/>
              <w:instrText>dd&lt;/Author&gt;&lt;Year&gt;2017&lt;/Year&gt;&lt;RecNum&gt;1465&lt;/RecNum&gt;&lt;DisplayText&gt;&lt;style face="superscript"&gt;5&lt;/style&gt;&lt;/DisplayText&gt;&lt;record&gt;&lt;rec-number&gt;1465&lt;/rec-number&gt;&lt;foreign-keys&gt;&lt;key app="EN" db-id="5ffve025uz925aedxw7p5twzzzw95zvx9t9a" timestamp="0"&gt;1465&lt;/key&gt;&lt;/foreign-keys&gt;&lt;ref-type name="Journal Article"&gt;17&lt;/ref-type&gt;&lt;contributors&gt;&lt;authors&gt;&lt;author&gt;Kidd, T. J.&lt;/author&gt;&lt;author&gt;Mills, G.&lt;/author&gt;&lt;author&gt;Sa-Pessoa, J.&lt;/author&gt;&lt;author&gt;Dumigan, A.&lt;/author&gt;&lt;author&gt;Frank, C. G.&lt;/author&gt;&lt;author&gt;Insua, J. L.&lt;/author&gt;&lt;author&gt;Ingram, R.&lt;/author&gt;&lt;author&gt;Hobley, L.&lt;/author&gt;&lt;author&gt;Bengoechea, J. A.&lt;/author&gt;&lt;/authors&gt;&lt;/contributors&gt;&lt;auth-address&gt;Centre for Experimental Medicine, Queen&amp;apos;s University Belfast, Belfast, UK.; School of Chemistry and Molecular Biosciences, The University of Queensland, Brisbane, Qld, Australia.; Child Health Research Centre, The University of Queensland, Brisb(TRUNCATED)&lt;/auth-address&gt;&lt;titles&gt;&lt;title&gt;A Klebsiella pneumoniae antibiotic resistance mechanism that subdues host defences and promotes virulence&lt;/title&gt;&lt;secondary-title&gt;EMBO molecular medicine&lt;/secondary-title&gt;&lt;/titles&gt;&lt;pages&gt;430-447&lt;/pages&gt;&lt;volume&gt;9&lt;/volume&gt;&lt;keywords&gt;&lt;keyword&gt;Klebsiella pneumoniae&lt;/keyword&gt;&lt;keyword&gt;mgrB&lt;/keyword&gt;&lt;keyword&gt;antimicrobial peptides&lt;/keyword&gt;&lt;keyword&gt;polymyxins&lt;/keyword&gt;&lt;keyword&gt;virulence&lt;/keyword&gt;&lt;/keywords&gt;&lt;dates&gt;&lt;year&gt;2017&lt;/year&gt;&lt;/dates&gt;&lt;pub-location&gt;England&lt;/pub-location&gt;&lt;publisher&gt;The Authors. Published under the terms of the CC BY 4.0 license&lt;/publisher&gt;&lt;isbn&gt;1757-4684; 1757-4676&lt;/isbn&gt;&lt;urls&gt;&lt;/urls&gt;&lt;electronic-resource-num&gt;e201607336 [pii]&lt;/electronic-resource-num&gt;&lt;access-date&gt;Feb 15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17011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011" w14:paraId="5FFDA1BA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45AB17B0" w14:textId="3C74476B" w:rsidR="00C17011" w:rsidRPr="00C17011" w:rsidRDefault="00C17011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2145-Δ</w:t>
            </w:r>
            <w:r w:rsidRPr="003751FF">
              <w:rPr>
                <w:rFonts w:ascii="Times New Roman" w:hAnsi="Times New Roman" w:cs="Times New Roman"/>
                <w:i/>
                <w:iCs/>
              </w:rPr>
              <w:t>pagP</w:t>
            </w:r>
            <w:r>
              <w:rPr>
                <w:rFonts w:ascii="Times New Roman" w:hAnsi="Times New Roman" w:cs="Times New Roman"/>
              </w:rPr>
              <w:t>Com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4FB8924E" w14:textId="5E253E94" w:rsidR="00C17011" w:rsidRPr="00131359" w:rsidRDefault="00412435" w:rsidP="002B25BF">
            <w:pPr>
              <w:rPr>
                <w:rFonts w:ascii="Times New Roman" w:hAnsi="Times New Roman" w:cs="Times New Roman"/>
              </w:rPr>
            </w:pPr>
            <w:r w:rsidRPr="00131359">
              <w:rPr>
                <w:rFonts w:ascii="Times New Roman" w:hAnsi="Times New Roman" w:cs="Times New Roman"/>
              </w:rPr>
              <w:t>Kp52145 Δ</w:t>
            </w:r>
            <w:r w:rsidR="008520E4" w:rsidRPr="002B25BF">
              <w:rPr>
                <w:rFonts w:ascii="Times New Roman" w:hAnsi="Times New Roman" w:cs="Times New Roman"/>
                <w:i/>
                <w:iCs/>
              </w:rPr>
              <w:t>pagP</w:t>
            </w:r>
            <w:r w:rsidRPr="00131359">
              <w:rPr>
                <w:rFonts w:ascii="Times New Roman" w:hAnsi="Times New Roman" w:cs="Times New Roman"/>
              </w:rPr>
              <w:t xml:space="preserve">; </w:t>
            </w:r>
            <w:r w:rsidR="002B25BF" w:rsidRPr="002B25BF">
              <w:rPr>
                <w:rFonts w:ascii="Times New Roman" w:hAnsi="Times New Roman" w:cs="Times New Roman"/>
                <w:i/>
                <w:iCs/>
              </w:rPr>
              <w:t>pagP</w:t>
            </w:r>
            <w:r w:rsidR="002B25BF">
              <w:rPr>
                <w:rFonts w:ascii="Times New Roman" w:hAnsi="Times New Roman" w:cs="Times New Roman"/>
              </w:rPr>
              <w:t xml:space="preserve"> inserted intp </w:t>
            </w:r>
            <w:r w:rsidR="0007092A">
              <w:rPr>
                <w:rFonts w:ascii="Times New Roman" w:hAnsi="Times New Roman" w:cs="Times New Roman"/>
              </w:rPr>
              <w:t xml:space="preserve">intergenic region </w:t>
            </w:r>
            <w:r w:rsidR="0007092A" w:rsidRPr="0007092A">
              <w:rPr>
                <w:rFonts w:ascii="Times New Roman" w:hAnsi="Times New Roman" w:cs="Times New Roman"/>
                <w:i/>
                <w:iCs/>
              </w:rPr>
              <w:t xml:space="preserve">pgpA </w:t>
            </w:r>
            <w:r w:rsidR="0007092A" w:rsidRPr="0007092A">
              <w:rPr>
                <w:rFonts w:ascii="Times New Roman" w:hAnsi="Times New Roman" w:cs="Times New Roman"/>
              </w:rPr>
              <w:t xml:space="preserve">and </w:t>
            </w:r>
            <w:r w:rsidR="0007092A" w:rsidRPr="0007092A">
              <w:rPr>
                <w:rFonts w:ascii="Times New Roman" w:hAnsi="Times New Roman" w:cs="Times New Roman"/>
                <w:i/>
                <w:iCs/>
              </w:rPr>
              <w:t>yajO</w:t>
            </w:r>
            <w:r w:rsidR="0007092A" w:rsidRPr="0007092A">
              <w:rPr>
                <w:rFonts w:ascii="Times New Roman" w:hAnsi="Times New Roman" w:cs="Times New Roman"/>
              </w:rPr>
              <w:t xml:space="preserve"> </w:t>
            </w:r>
            <w:r w:rsidR="002B25BF">
              <w:rPr>
                <w:rFonts w:ascii="Times New Roman" w:hAnsi="Times New Roman" w:cs="Times New Roman"/>
              </w:rPr>
              <w:t>KP genome (to be described)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D18C3B" w14:textId="095BA899" w:rsidR="00C17011" w:rsidRDefault="00412435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17011" w14:paraId="37F730B4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795FA82F" w14:textId="396D0D6D" w:rsidR="00C17011" w:rsidRDefault="00CE770B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45-</w:t>
            </w:r>
            <w:r w:rsidR="00F44C27">
              <w:rPr>
                <w:rFonts w:ascii="Times New Roman" w:hAnsi="Times New Roman" w:cs="Times New Roman"/>
              </w:rPr>
              <w:t xml:space="preserve"> Δ</w:t>
            </w:r>
            <w:r w:rsidR="00F44C27" w:rsidRPr="003751FF">
              <w:rPr>
                <w:rFonts w:ascii="Times New Roman" w:hAnsi="Times New Roman" w:cs="Times New Roman"/>
                <w:i/>
                <w:iCs/>
              </w:rPr>
              <w:t>p</w:t>
            </w:r>
            <w:r w:rsidR="00F44C27">
              <w:rPr>
                <w:rFonts w:ascii="Times New Roman" w:hAnsi="Times New Roman" w:cs="Times New Roman"/>
                <w:i/>
                <w:iCs/>
              </w:rPr>
              <w:t>hoQ</w:t>
            </w:r>
            <w:r w:rsidR="00F44C27" w:rsidRPr="00F44C27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65C41B71" w14:textId="03BAFC6A" w:rsidR="00C17011" w:rsidRPr="00131359" w:rsidRDefault="00914456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p52145 </w:t>
            </w:r>
            <w:r w:rsidRPr="00914456">
              <w:rPr>
                <w:rFonts w:ascii="Times New Roman" w:hAnsi="Times New Roman" w:cs="Times New Roman"/>
              </w:rPr>
              <w:sym w:font="Symbol" w:char="F044"/>
            </w:r>
            <w:r w:rsidRPr="00914456">
              <w:rPr>
                <w:rFonts w:ascii="Times New Roman" w:hAnsi="Times New Roman" w:cs="Times New Roman"/>
                <w:i/>
                <w:iCs/>
              </w:rPr>
              <w:t>phoQ</w:t>
            </w:r>
            <w:r w:rsidRPr="00914456">
              <w:rPr>
                <w:rFonts w:ascii="Times New Roman" w:hAnsi="Times New Roman" w:cs="Times New Roman"/>
              </w:rPr>
              <w:t>::KM-GenBlo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5DAE5F" w14:textId="1E38EE54" w:rsidR="00C17011" w:rsidRDefault="00856B54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xPC9ZZWFyPjxS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xPC9ZZWFyPjxS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856B54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011" w14:paraId="2733D609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6B5B6B03" w14:textId="6F56DCBF" w:rsidR="00C17011" w:rsidRDefault="00AD62FC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45- Δ</w:t>
            </w:r>
            <w:r w:rsidRPr="003751FF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hoQ</w:t>
            </w:r>
            <w:r w:rsidRPr="00F44C27">
              <w:rPr>
                <w:rFonts w:ascii="Times New Roman" w:hAnsi="Times New Roman" w:cs="Times New Roman"/>
              </w:rPr>
              <w:t>GB</w:t>
            </w:r>
            <w:r>
              <w:rPr>
                <w:rFonts w:ascii="Times New Roman" w:hAnsi="Times New Roman" w:cs="Times New Roman"/>
              </w:rPr>
              <w:t>Com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2D254BDA" w14:textId="1AAED334" w:rsidR="00C17011" w:rsidRPr="00131359" w:rsidRDefault="009261C4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p52145 </w:t>
            </w:r>
            <w:r w:rsidRPr="00914456">
              <w:rPr>
                <w:rFonts w:ascii="Times New Roman" w:hAnsi="Times New Roman" w:cs="Times New Roman"/>
              </w:rPr>
              <w:sym w:font="Symbol" w:char="F044"/>
            </w:r>
            <w:r w:rsidRPr="00914456">
              <w:rPr>
                <w:rFonts w:ascii="Times New Roman" w:hAnsi="Times New Roman" w:cs="Times New Roman"/>
                <w:i/>
                <w:iCs/>
              </w:rPr>
              <w:t>phoQ</w:t>
            </w:r>
            <w:r w:rsidRPr="00914456">
              <w:rPr>
                <w:rFonts w:ascii="Times New Roman" w:hAnsi="Times New Roman" w:cs="Times New Roman"/>
              </w:rPr>
              <w:t>::KM-GenBloc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61C4">
              <w:rPr>
                <w:rFonts w:ascii="Times New Roman" w:hAnsi="Times New Roman" w:cs="Times New Roman"/>
              </w:rPr>
              <w:t xml:space="preserve">complemented with pGP-Tn7-Cm_KpnPhoPQCom; </w:t>
            </w:r>
            <w:r w:rsidRPr="009261C4">
              <w:rPr>
                <w:rFonts w:ascii="Times New Roman" w:hAnsi="Times New Roman" w:cs="Times New Roman"/>
                <w:i/>
                <w:iCs/>
              </w:rPr>
              <w:t>phoPQ</w:t>
            </w:r>
            <w:r w:rsidRPr="009261C4">
              <w:rPr>
                <w:rFonts w:ascii="Times New Roman" w:hAnsi="Times New Roman" w:cs="Times New Roman"/>
              </w:rPr>
              <w:t xml:space="preserve"> activity was restor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DBA41E" w14:textId="08622391" w:rsidR="00C17011" w:rsidRDefault="00170698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1PC9ZZWFyPjxS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1PC9ZZWFyPjxS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91212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011" w14:paraId="6333405C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5BB9B731" w14:textId="196D16F1" w:rsidR="00C17011" w:rsidRDefault="00170698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45- Δ</w:t>
            </w:r>
            <w:r w:rsidRPr="003751FF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mrAB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7EB5BB52" w14:textId="20E001CA" w:rsidR="00C17011" w:rsidRPr="00131359" w:rsidRDefault="00E60593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p52145 with </w:t>
            </w:r>
            <w:r w:rsidRPr="007B2AD3">
              <w:rPr>
                <w:rFonts w:ascii="Times New Roman" w:hAnsi="Times New Roman" w:cs="Times New Roman"/>
                <w:i/>
                <w:iCs/>
              </w:rPr>
              <w:t>pmrAB</w:t>
            </w:r>
            <w:r>
              <w:rPr>
                <w:rFonts w:ascii="Times New Roman" w:hAnsi="Times New Roman" w:cs="Times New Roman"/>
              </w:rPr>
              <w:t xml:space="preserve"> genes inac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E047E8" w14:textId="365C0C92" w:rsidR="00C17011" w:rsidRDefault="007B2AD3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xPC9ZZWFyPjxS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xPC9ZZWFyPjxS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7B2AD3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011" w14:paraId="5FC8E7DB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522EF146" w14:textId="7B46591C" w:rsidR="00C17011" w:rsidRDefault="002B6FBA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1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6DEADD99" w14:textId="7AF3E360" w:rsidR="00C17011" w:rsidRPr="00131359" w:rsidRDefault="00782D4A" w:rsidP="003751FF">
            <w:pPr>
              <w:rPr>
                <w:rFonts w:ascii="Times New Roman" w:hAnsi="Times New Roman" w:cs="Times New Roman"/>
              </w:rPr>
            </w:pPr>
            <w:r w:rsidRPr="00782D4A">
              <w:rPr>
                <w:rFonts w:ascii="Times New Roman" w:hAnsi="Times New Roman" w:cs="Times New Roman"/>
                <w:i/>
                <w:iCs/>
              </w:rPr>
              <w:t>E. col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2D4A">
              <w:rPr>
                <w:rFonts w:ascii="Times New Roman" w:hAnsi="Times New Roman" w:cs="Times New Roman"/>
              </w:rPr>
              <w:t>W3110 Δ</w:t>
            </w:r>
            <w:r w:rsidRPr="00782D4A">
              <w:rPr>
                <w:rFonts w:ascii="Times New Roman" w:hAnsi="Times New Roman" w:cs="Times New Roman"/>
                <w:i/>
                <w:iCs/>
              </w:rPr>
              <w:t>eptA</w:t>
            </w:r>
            <w:r w:rsidRPr="00782D4A">
              <w:rPr>
                <w:rFonts w:ascii="Times New Roman" w:hAnsi="Times New Roman" w:cs="Times New Roman"/>
              </w:rPr>
              <w:t xml:space="preserve"> Δ</w:t>
            </w:r>
            <w:r w:rsidRPr="00782D4A">
              <w:rPr>
                <w:rFonts w:ascii="Times New Roman" w:hAnsi="Times New Roman" w:cs="Times New Roman"/>
                <w:i/>
                <w:iCs/>
              </w:rPr>
              <w:t>lpxT</w:t>
            </w:r>
            <w:r w:rsidRPr="00782D4A">
              <w:rPr>
                <w:rFonts w:ascii="Times New Roman" w:hAnsi="Times New Roman" w:cs="Times New Roman"/>
              </w:rPr>
              <w:t xml:space="preserve"> Δ</w:t>
            </w:r>
            <w:r w:rsidRPr="00782D4A">
              <w:rPr>
                <w:rFonts w:ascii="Times New Roman" w:hAnsi="Times New Roman" w:cs="Times New Roman"/>
                <w:i/>
                <w:iCs/>
              </w:rPr>
              <w:t>pag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44283F" w14:textId="6622B773" w:rsidR="00C17011" w:rsidRDefault="00307913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WVkaGFtPC9BdXRob3I+PFllYXI+MjAxMzwvWWVhcj48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WVkaGFtPC9BdXRob3I+PFllYXI+MjAxMzwvWWVhcj48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307913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011" w14:paraId="04B558FC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117E6C9C" w14:textId="64616209" w:rsidR="00C17011" w:rsidRDefault="00307913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1- Δ</w:t>
            </w:r>
            <w:r w:rsidRPr="00131359">
              <w:rPr>
                <w:rFonts w:ascii="Times New Roman" w:hAnsi="Times New Roman" w:cs="Times New Roman"/>
                <w:i/>
                <w:iCs/>
              </w:rPr>
              <w:t>lp</w:t>
            </w:r>
            <w:r>
              <w:rPr>
                <w:rFonts w:ascii="Times New Roman" w:hAnsi="Times New Roman" w:cs="Times New Roman"/>
                <w:i/>
                <w:iCs/>
              </w:rPr>
              <w:t>xL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52CE6558" w14:textId="77777777" w:rsidR="006C2242" w:rsidRPr="006C2242" w:rsidRDefault="006C2242" w:rsidP="006C2242">
            <w:pPr>
              <w:rPr>
                <w:rFonts w:ascii="Times New Roman" w:hAnsi="Times New Roman" w:cs="Times New Roman"/>
              </w:rPr>
            </w:pPr>
            <w:r w:rsidRPr="006C2242">
              <w:rPr>
                <w:rFonts w:ascii="Times New Roman" w:hAnsi="Times New Roman" w:cs="Times New Roman"/>
              </w:rPr>
              <w:t>BN1 Δ</w:t>
            </w:r>
            <w:r w:rsidRPr="006C2242">
              <w:rPr>
                <w:rFonts w:ascii="Times New Roman" w:hAnsi="Times New Roman" w:cs="Times New Roman"/>
                <w:i/>
                <w:iCs/>
              </w:rPr>
              <w:t>lpxL</w:t>
            </w:r>
            <w:r w:rsidRPr="006C2242">
              <w:rPr>
                <w:rFonts w:ascii="Times New Roman" w:hAnsi="Times New Roman" w:cs="Times New Roman"/>
              </w:rPr>
              <w:t xml:space="preserve">::FRT; the </w:t>
            </w:r>
            <w:r w:rsidRPr="006C2242">
              <w:rPr>
                <w:rFonts w:ascii="Times New Roman" w:hAnsi="Times New Roman" w:cs="Times New Roman"/>
                <w:i/>
                <w:iCs/>
              </w:rPr>
              <w:t>lpxL</w:t>
            </w:r>
            <w:r w:rsidRPr="006C2242">
              <w:rPr>
                <w:rFonts w:ascii="Times New Roman" w:hAnsi="Times New Roman" w:cs="Times New Roman"/>
              </w:rPr>
              <w:t xml:space="preserve"> gene was </w:t>
            </w:r>
          </w:p>
          <w:p w14:paraId="3A1956D1" w14:textId="5312D149" w:rsidR="00C17011" w:rsidRPr="00131359" w:rsidRDefault="006C2242" w:rsidP="006C2242">
            <w:pPr>
              <w:rPr>
                <w:rFonts w:ascii="Times New Roman" w:hAnsi="Times New Roman" w:cs="Times New Roman"/>
              </w:rPr>
            </w:pPr>
            <w:r w:rsidRPr="006C2242">
              <w:rPr>
                <w:rFonts w:ascii="Times New Roman" w:hAnsi="Times New Roman" w:cs="Times New Roman"/>
              </w:rPr>
              <w:t>inac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2467F7" w14:textId="27A99517" w:rsidR="00C17011" w:rsidRDefault="004B76FD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B76FD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879C9" w14:paraId="3B3F1603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20CBC044" w14:textId="3AA9FD65" w:rsidR="005879C9" w:rsidRDefault="00440D09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1-Δ</w:t>
            </w:r>
            <w:r w:rsidRPr="00131359">
              <w:rPr>
                <w:rFonts w:ascii="Times New Roman" w:hAnsi="Times New Roman" w:cs="Times New Roman"/>
                <w:i/>
                <w:iCs/>
              </w:rPr>
              <w:t>lp</w:t>
            </w:r>
            <w:r>
              <w:rPr>
                <w:rFonts w:ascii="Times New Roman" w:hAnsi="Times New Roman" w:cs="Times New Roman"/>
                <w:i/>
                <w:iCs/>
              </w:rPr>
              <w:t>xL::</w:t>
            </w:r>
            <w:r w:rsidRPr="00C76FE4">
              <w:rPr>
                <w:rFonts w:ascii="Times New Roman" w:hAnsi="Times New Roman" w:cs="Times New Roman"/>
              </w:rPr>
              <w:t>Tn7lpxO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54C40703" w14:textId="77777777" w:rsidR="00304526" w:rsidRPr="00304526" w:rsidRDefault="00304526" w:rsidP="00304526">
            <w:pPr>
              <w:rPr>
                <w:rFonts w:ascii="Times New Roman" w:hAnsi="Times New Roman" w:cs="Times New Roman"/>
              </w:rPr>
            </w:pPr>
            <w:r w:rsidRPr="00304526">
              <w:rPr>
                <w:rFonts w:ascii="Times New Roman" w:hAnsi="Times New Roman" w:cs="Times New Roman"/>
              </w:rPr>
              <w:t>BN1Δ</w:t>
            </w:r>
            <w:r w:rsidRPr="000E1DFE">
              <w:rPr>
                <w:rFonts w:ascii="Times New Roman" w:hAnsi="Times New Roman" w:cs="Times New Roman"/>
                <w:i/>
                <w:iCs/>
              </w:rPr>
              <w:t>lpxL</w:t>
            </w:r>
            <w:r w:rsidRPr="00304526">
              <w:rPr>
                <w:rFonts w:ascii="Times New Roman" w:hAnsi="Times New Roman" w:cs="Times New Roman"/>
              </w:rPr>
              <w:t xml:space="preserve">::FRT; Tn7-Cm_KpnLpxOCom </w:t>
            </w:r>
          </w:p>
          <w:p w14:paraId="439BAE72" w14:textId="1C270BC2" w:rsidR="005879C9" w:rsidRPr="006C2242" w:rsidRDefault="00304526" w:rsidP="00304526">
            <w:pPr>
              <w:rPr>
                <w:rFonts w:ascii="Times New Roman" w:hAnsi="Times New Roman" w:cs="Times New Roman"/>
              </w:rPr>
            </w:pPr>
            <w:r w:rsidRPr="00304526">
              <w:rPr>
                <w:rFonts w:ascii="Times New Roman" w:hAnsi="Times New Roman" w:cs="Times New Roman"/>
              </w:rPr>
              <w:t xml:space="preserve">integrated into </w:t>
            </w:r>
            <w:r w:rsidRPr="00030F17">
              <w:rPr>
                <w:rFonts w:ascii="Times New Roman" w:hAnsi="Times New Roman" w:cs="Times New Roman"/>
                <w:i/>
                <w:iCs/>
              </w:rPr>
              <w:t>att</w:t>
            </w:r>
            <w:r w:rsidRPr="00304526">
              <w:rPr>
                <w:rFonts w:ascii="Times New Roman" w:hAnsi="Times New Roman" w:cs="Times New Roman"/>
              </w:rPr>
              <w:t>Tn7 site; Cm</w:t>
            </w:r>
            <w:r w:rsidR="000E1DFE" w:rsidRPr="000E1DFE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8018AA" w14:textId="36CF1168" w:rsidR="005879C9" w:rsidRDefault="00304526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5879C9" w14:paraId="39B33C45" w14:textId="77777777" w:rsidTr="00147DDB">
        <w:trPr>
          <w:trHeight w:val="902"/>
        </w:trPr>
        <w:tc>
          <w:tcPr>
            <w:tcW w:w="37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6C45E7" w14:textId="4C2A6436" w:rsidR="005879C9" w:rsidRDefault="002749F8" w:rsidP="00375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1-Δ</w:t>
            </w:r>
            <w:r w:rsidRPr="00131359">
              <w:rPr>
                <w:rFonts w:ascii="Times New Roman" w:hAnsi="Times New Roman" w:cs="Times New Roman"/>
                <w:i/>
                <w:iCs/>
              </w:rPr>
              <w:t>lp</w:t>
            </w:r>
            <w:r>
              <w:rPr>
                <w:rFonts w:ascii="Times New Roman" w:hAnsi="Times New Roman" w:cs="Times New Roman"/>
                <w:i/>
                <w:iCs/>
              </w:rPr>
              <w:t>xL::</w:t>
            </w:r>
            <w:r w:rsidRPr="00C76FE4">
              <w:rPr>
                <w:rFonts w:ascii="Times New Roman" w:hAnsi="Times New Roman" w:cs="Times New Roman"/>
              </w:rPr>
              <w:t>Tn7lpxO</w:t>
            </w:r>
            <w:r>
              <w:rPr>
                <w:rFonts w:ascii="Times New Roman" w:hAnsi="Times New Roman" w:cs="Times New Roman"/>
              </w:rPr>
              <w:t>/pGEMTlpxL1</w:t>
            </w:r>
            <w:r w:rsidR="000A04CD">
              <w:rPr>
                <w:rFonts w:ascii="Times New Roman" w:hAnsi="Times New Roman" w:cs="Times New Roman"/>
              </w:rPr>
              <w:t>Com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C261A6" w14:textId="03E10701" w:rsidR="005879C9" w:rsidRPr="006C2242" w:rsidRDefault="002749F8" w:rsidP="002749F8">
            <w:pPr>
              <w:rPr>
                <w:rFonts w:ascii="Times New Roman" w:hAnsi="Times New Roman" w:cs="Times New Roman"/>
              </w:rPr>
            </w:pPr>
            <w:r w:rsidRPr="00304526">
              <w:rPr>
                <w:rFonts w:ascii="Times New Roman" w:hAnsi="Times New Roman" w:cs="Times New Roman"/>
              </w:rPr>
              <w:t>BN1Δ</w:t>
            </w:r>
            <w:r w:rsidRPr="000E1DFE">
              <w:rPr>
                <w:rFonts w:ascii="Times New Roman" w:hAnsi="Times New Roman" w:cs="Times New Roman"/>
                <w:i/>
                <w:iCs/>
              </w:rPr>
              <w:t>lpxL</w:t>
            </w:r>
            <w:r w:rsidRPr="00304526">
              <w:rPr>
                <w:rFonts w:ascii="Times New Roman" w:hAnsi="Times New Roman" w:cs="Times New Roman"/>
              </w:rPr>
              <w:t xml:space="preserve">::FRT; Tn7-Cm_KpnLpxOCom </w:t>
            </w:r>
            <w:r w:rsidR="00DF14F0">
              <w:rPr>
                <w:rFonts w:ascii="Times New Roman" w:hAnsi="Times New Roman" w:cs="Times New Roman"/>
              </w:rPr>
              <w:t xml:space="preserve">harbouring </w:t>
            </w:r>
            <w:r w:rsidR="00431B15">
              <w:rPr>
                <w:rFonts w:ascii="Times New Roman" w:hAnsi="Times New Roman" w:cs="Times New Roman"/>
              </w:rPr>
              <w:t xml:space="preserve">K52145 </w:t>
            </w:r>
            <w:r w:rsidR="00431B15" w:rsidRPr="00DB1BEC">
              <w:rPr>
                <w:rFonts w:ascii="Times New Roman" w:hAnsi="Times New Roman" w:cs="Times New Roman"/>
                <w:i/>
                <w:iCs/>
              </w:rPr>
              <w:t>lpxL1</w:t>
            </w:r>
            <w:r w:rsidR="00431B15">
              <w:rPr>
                <w:rFonts w:ascii="Times New Roman" w:hAnsi="Times New Roman" w:cs="Times New Roman"/>
              </w:rPr>
              <w:t xml:space="preserve"> cloned in to pGEM-T</w:t>
            </w:r>
            <w:r w:rsidR="000A04CD">
              <w:rPr>
                <w:rFonts w:ascii="Times New Roman" w:hAnsi="Times New Roman" w:cs="Times New Roman"/>
              </w:rPr>
              <w:t xml:space="preserve"> Eas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4953C6" w14:textId="77777777" w:rsidR="005879C9" w:rsidRDefault="00E030DE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  <w:p w14:paraId="7528CFA7" w14:textId="67CDC1A2" w:rsidR="00E030DE" w:rsidRDefault="00E030DE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E030DE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879C9" w14:paraId="680A1B8A" w14:textId="77777777" w:rsidTr="00147DDB">
        <w:tc>
          <w:tcPr>
            <w:tcW w:w="3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B682C4" w14:textId="0DFD1752" w:rsidR="005879C9" w:rsidRPr="00780433" w:rsidRDefault="00780433" w:rsidP="007804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433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4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C380D4" w14:textId="77777777" w:rsidR="005879C9" w:rsidRPr="006C2242" w:rsidRDefault="005879C9" w:rsidP="006C22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3226DF" w14:textId="77777777" w:rsidR="005879C9" w:rsidRDefault="005879C9" w:rsidP="00C170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0155" w14:paraId="7C79FE57" w14:textId="77777777" w:rsidTr="00147DDB">
        <w:tc>
          <w:tcPr>
            <w:tcW w:w="37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AFE797" w14:textId="086A5BD4" w:rsidR="00D40155" w:rsidRPr="001726BA" w:rsidRDefault="001726BA" w:rsidP="00433716">
            <w:pPr>
              <w:rPr>
                <w:rFonts w:ascii="Times New Roman" w:hAnsi="Times New Roman" w:cs="Times New Roman"/>
              </w:rPr>
            </w:pPr>
            <w:r w:rsidRPr="001726BA">
              <w:rPr>
                <w:rFonts w:ascii="Times New Roman" w:hAnsi="Times New Roman" w:cs="Times New Roman"/>
              </w:rPr>
              <w:t>pGEMTlpxL</w:t>
            </w:r>
            <w:r w:rsidR="00433716">
              <w:rPr>
                <w:rFonts w:ascii="Times New Roman" w:hAnsi="Times New Roman" w:cs="Times New Roman"/>
              </w:rPr>
              <w:t>1</w:t>
            </w:r>
            <w:r w:rsidRPr="001726BA">
              <w:rPr>
                <w:rFonts w:ascii="Times New Roman" w:hAnsi="Times New Roman" w:cs="Times New Roman"/>
              </w:rPr>
              <w:t>Com</w:t>
            </w:r>
          </w:p>
        </w:tc>
        <w:tc>
          <w:tcPr>
            <w:tcW w:w="46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546132" w14:textId="2430C7FF" w:rsidR="00D40155" w:rsidRPr="006C2242" w:rsidRDefault="004B5C7D" w:rsidP="006C2242">
            <w:pPr>
              <w:rPr>
                <w:rFonts w:ascii="Times New Roman" w:hAnsi="Times New Roman" w:cs="Times New Roman"/>
              </w:rPr>
            </w:pPr>
            <w:r w:rsidRPr="004B5C7D">
              <w:rPr>
                <w:rFonts w:ascii="Times New Roman" w:hAnsi="Times New Roman" w:cs="Times New Roman"/>
              </w:rPr>
              <w:t xml:space="preserve">pGEM-T Easy containing </w:t>
            </w:r>
            <w:r w:rsidR="00433716">
              <w:rPr>
                <w:rFonts w:ascii="Times New Roman" w:hAnsi="Times New Roman" w:cs="Times New Roman"/>
              </w:rPr>
              <w:t xml:space="preserve">Kp52145 </w:t>
            </w:r>
            <w:r w:rsidRPr="004B5C7D">
              <w:rPr>
                <w:rFonts w:ascii="Times New Roman" w:hAnsi="Times New Roman" w:cs="Times New Roman"/>
              </w:rPr>
              <w:t>Δ</w:t>
            </w:r>
            <w:r w:rsidRPr="004B5C7D">
              <w:rPr>
                <w:rFonts w:ascii="Times New Roman" w:hAnsi="Times New Roman" w:cs="Times New Roman"/>
                <w:i/>
                <w:iCs/>
              </w:rPr>
              <w:t>lpxL1</w:t>
            </w:r>
            <w:r w:rsidRPr="004B5C7D">
              <w:rPr>
                <w:rFonts w:ascii="Times New Roman" w:hAnsi="Times New Roman" w:cs="Times New Roman"/>
              </w:rPr>
              <w:t>; Amp</w:t>
            </w:r>
            <w:r w:rsidRPr="00433716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21B718" w14:textId="279544D7" w:rsidR="00D40155" w:rsidRDefault="004B5C7D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sczwvQXV0aG9yPjxZZWFyPjIwMTc8L1llYXI+PFJl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E030DE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40155" w14:paraId="23E47718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591FEFC0" w14:textId="4A2E462B" w:rsidR="00D40155" w:rsidRPr="009F4A4F" w:rsidRDefault="009F4A4F" w:rsidP="009F4A4F">
            <w:pPr>
              <w:rPr>
                <w:rFonts w:ascii="Times New Roman" w:hAnsi="Times New Roman" w:cs="Times New Roman"/>
              </w:rPr>
            </w:pPr>
            <w:r w:rsidRPr="009F4A4F">
              <w:rPr>
                <w:rFonts w:ascii="Times New Roman" w:hAnsi="Times New Roman" w:cs="Times New Roman"/>
              </w:rPr>
              <w:t>pGP-Tn7-Cm_KpnLpxOCom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393D7BBB" w14:textId="58BC7ED2" w:rsidR="00D40155" w:rsidRPr="006C2242" w:rsidRDefault="00D60C8E" w:rsidP="006C22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complement </w:t>
            </w:r>
            <w:r w:rsidR="0030355F">
              <w:rPr>
                <w:rFonts w:ascii="Times New Roman" w:hAnsi="Times New Roman" w:cs="Times New Roman"/>
              </w:rPr>
              <w:t xml:space="preserve">Kp52145 </w:t>
            </w:r>
            <w:r w:rsidR="0030355F" w:rsidRPr="0030355F">
              <w:rPr>
                <w:rFonts w:ascii="Times New Roman" w:hAnsi="Times New Roman" w:cs="Times New Roman"/>
                <w:i/>
                <w:iCs/>
              </w:rPr>
              <w:t xml:space="preserve">lpxO </w:t>
            </w:r>
            <w:r w:rsidR="0030355F">
              <w:rPr>
                <w:rFonts w:ascii="Times New Roman" w:hAnsi="Times New Roman" w:cs="Times New Roman"/>
              </w:rPr>
              <w:t xml:space="preserve">mutant by insertion into </w:t>
            </w:r>
            <w:r w:rsidR="0030355F" w:rsidRPr="00377821">
              <w:rPr>
                <w:rFonts w:ascii="Times New Roman" w:hAnsi="Times New Roman" w:cs="Times New Roman"/>
                <w:i/>
                <w:iCs/>
              </w:rPr>
              <w:t>att</w:t>
            </w:r>
            <w:r w:rsidR="0030355F">
              <w:rPr>
                <w:rFonts w:ascii="Times New Roman" w:hAnsi="Times New Roman" w:cs="Times New Roman"/>
              </w:rPr>
              <w:t>Tn7 site of the genome</w:t>
            </w:r>
            <w:r w:rsidR="00606F7F">
              <w:rPr>
                <w:rFonts w:ascii="Times New Roman" w:hAnsi="Times New Roman" w:cs="Times New Roman"/>
              </w:rPr>
              <w:t>, A</w:t>
            </w:r>
            <w:r w:rsidR="00500D14">
              <w:rPr>
                <w:rFonts w:ascii="Times New Roman" w:hAnsi="Times New Roman" w:cs="Times New Roman"/>
              </w:rPr>
              <w:t>mp</w:t>
            </w:r>
            <w:r w:rsidR="00500D14" w:rsidRPr="00500D14">
              <w:rPr>
                <w:rFonts w:ascii="Times New Roman" w:hAnsi="Times New Roman" w:cs="Times New Roman"/>
                <w:vertAlign w:val="superscript"/>
              </w:rPr>
              <w:t>R</w:t>
            </w:r>
            <w:r w:rsidR="00500D14">
              <w:rPr>
                <w:rFonts w:ascii="Times New Roman" w:hAnsi="Times New Roman" w:cs="Times New Roman"/>
              </w:rPr>
              <w:t>, Cm</w:t>
            </w:r>
            <w:r w:rsidR="00500D14" w:rsidRPr="00500D14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C08CC1" w14:textId="038F0DCF" w:rsidR="00D40155" w:rsidRDefault="00BE7ABC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1PC9ZZWFyPjxS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G9iZXQ8L0F1dGhvcj48WWVhcj4yMDE1PC9ZZWFyPjxS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E7ABC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F42F2" w14:paraId="7C9C07FE" w14:textId="77777777" w:rsidTr="00147DDB"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63A09726" w14:textId="28A4AA5A" w:rsidR="007F42F2" w:rsidRPr="009F4A4F" w:rsidRDefault="007F42F2" w:rsidP="009F4A4F">
            <w:pPr>
              <w:rPr>
                <w:rFonts w:ascii="Times New Roman" w:hAnsi="Times New Roman" w:cs="Times New Roman"/>
              </w:rPr>
            </w:pPr>
            <w:r w:rsidRPr="007F42F2">
              <w:rPr>
                <w:rFonts w:ascii="Times New Roman" w:hAnsi="Times New Roman" w:cs="Times New Roman"/>
              </w:rPr>
              <w:t>pSTNSK-Tp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14:paraId="22D37555" w14:textId="7F616FDF" w:rsidR="007F42F2" w:rsidRDefault="005F0013" w:rsidP="006C2242">
            <w:pPr>
              <w:rPr>
                <w:rFonts w:ascii="Times New Roman" w:hAnsi="Times New Roman" w:cs="Times New Roman"/>
              </w:rPr>
            </w:pPr>
            <w:r w:rsidRPr="005F0013">
              <w:rPr>
                <w:rFonts w:ascii="Times New Roman" w:hAnsi="Times New Roman" w:cs="Times New Roman"/>
              </w:rPr>
              <w:t>pSTNSK-Tp containing a transposase for Tn7 in</w:t>
            </w:r>
            <w:r w:rsidR="006239EE">
              <w:rPr>
                <w:rFonts w:ascii="Times New Roman" w:hAnsi="Times New Roman" w:cs="Times New Roman"/>
              </w:rPr>
              <w:t>tegration</w:t>
            </w:r>
            <w:r w:rsidRPr="005F0013">
              <w:rPr>
                <w:rFonts w:ascii="Times New Roman" w:hAnsi="Times New Roman" w:cs="Times New Roman"/>
              </w:rPr>
              <w:t>; Km</w:t>
            </w:r>
            <w:r w:rsidRPr="005F0013">
              <w:rPr>
                <w:rFonts w:ascii="Times New Roman" w:hAnsi="Times New Roman" w:cs="Times New Roman"/>
                <w:vertAlign w:val="superscript"/>
              </w:rPr>
              <w:t>R</w:t>
            </w:r>
            <w:r w:rsidRPr="005F0013">
              <w:rPr>
                <w:rFonts w:ascii="Times New Roman" w:hAnsi="Times New Roman" w:cs="Times New Roman"/>
              </w:rPr>
              <w:t xml:space="preserve"> , Tmp</w:t>
            </w:r>
            <w:r w:rsidRPr="005F0013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490044" w14:textId="1BEDFB14" w:rsidR="007F42F2" w:rsidRDefault="000A3CFA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repin&lt;/Author&gt;&lt;Year&gt;2012&lt;/Year&gt;&lt;RecNum&gt;565&lt;/RecNum&gt;&lt;DisplayText&gt;&lt;style face="superscript"&gt;8&lt;/style&gt;&lt;/DisplayText&gt;&lt;record&gt;&lt;rec-number&gt;565&lt;/rec-number&gt;&lt;foreign-keys&gt;&lt;key app="EN" db-id="5ffve025uz925aedxw7p5twzzzw95zvx9t9a" timestamp="0"&gt;565&lt;/key&gt;&lt;/foreign-keys&gt;&lt;ref-type name="Journal Article"&gt;17&lt;/ref-type&gt;&lt;contributors&gt;&lt;authors&gt;&lt;author&gt;Crepin, S.&lt;/author&gt;&lt;author&gt;Harel, J.&lt;/author&gt;&lt;author&gt;Dozois, C. M.&lt;/author&gt;&lt;/authors&gt;&lt;/contributors&gt;&lt;auth-address&gt;INRS-Institut Armand-Frappier, Laval, Quebec, Canada.&lt;/auth-address&gt;&lt;titles&gt;&lt;title&gt;Chromosomal complementation using Tn7 transposon vectors in Enterobacteriaceae&lt;/title&gt;&lt;secondary-title&gt;Applied and Environmental Microbiology&lt;/secondary-title&gt;&lt;/titles&gt;&lt;pages&gt;6001-6008&lt;/pages&gt;&lt;volume&gt;78&lt;/volume&gt;&lt;number&gt;17&lt;/number&gt;&lt;keywords&gt;&lt;keyword&gt;Conjugation, Genetic&lt;/keyword&gt;&lt;keyword&gt;DNA Transposable Elements&lt;/keyword&gt;&lt;keyword&gt;DNA, Bacterial/chemistry/genetics&lt;/keyword&gt;&lt;keyword&gt;Enterobacteriaceae/genetics&lt;/keyword&gt;&lt;keyword&gt;Genetic Complementation Test/methods&lt;/keyword&gt;&lt;keyword&gt;Genetic Vectors&lt;/keyword&gt;&lt;keyword&gt;Genetics, Microbial/methods&lt;/keyword&gt;&lt;keyword&gt;Molecular Sequence Data&lt;/keyword&gt;&lt;keyword&gt;Sequence Analysis, DNA&lt;/keyword&gt;&lt;keyword&gt;Transposases/genetics/metabolism&lt;/keyword&gt;&lt;/keywords&gt;&lt;dates&gt;&lt;year&gt;2012&lt;/year&gt;&lt;/dates&gt;&lt;pub-location&gt;United States&lt;/pub-location&gt;&lt;isbn&gt;1098-5336; 0099-2240&lt;/isbn&gt;&lt;urls&gt;&lt;/urls&gt;&lt;electronic-resource-num&gt;10.1128/AEM.00986-12 [doi]&lt;/electronic-resource-num&gt;&lt;access-date&gt;Sep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A3CFA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40155" w14:paraId="30A56268" w14:textId="77777777" w:rsidTr="00147DDB">
        <w:tc>
          <w:tcPr>
            <w:tcW w:w="37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447BD6" w14:textId="404994DC" w:rsidR="00D40155" w:rsidRPr="0031392E" w:rsidRDefault="0031392E" w:rsidP="0031392E">
            <w:pPr>
              <w:rPr>
                <w:rFonts w:ascii="Times New Roman" w:hAnsi="Times New Roman" w:cs="Times New Roman"/>
              </w:rPr>
            </w:pPr>
            <w:r w:rsidRPr="0031392E">
              <w:rPr>
                <w:rFonts w:ascii="Times New Roman" w:hAnsi="Times New Roman" w:cs="Times New Roman"/>
              </w:rPr>
              <w:t>pGPI-</w:t>
            </w:r>
            <w:r w:rsidR="007762E8">
              <w:rPr>
                <w:rFonts w:ascii="Times New Roman" w:hAnsi="Times New Roman" w:cs="Times New Roman"/>
              </w:rPr>
              <w:t>pgpA-pagP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F9569" w14:textId="60165E84" w:rsidR="00D40155" w:rsidRPr="006C2242" w:rsidRDefault="00CD7A86" w:rsidP="006C2242">
            <w:pPr>
              <w:rPr>
                <w:rFonts w:ascii="Times New Roman" w:hAnsi="Times New Roman" w:cs="Times New Roman"/>
              </w:rPr>
            </w:pPr>
            <w:r w:rsidRPr="00CD7A86">
              <w:rPr>
                <w:rFonts w:ascii="Times New Roman" w:hAnsi="Times New Roman" w:cs="Times New Roman"/>
              </w:rPr>
              <w:t>Suicide vector, R6Kɣ origin of replication, Mob</w:t>
            </w:r>
            <w:r w:rsidRPr="00CD7A86">
              <w:rPr>
                <w:rFonts w:ascii="Times New Roman" w:hAnsi="Times New Roman" w:cs="Times New Roman"/>
                <w:vertAlign w:val="superscript"/>
              </w:rPr>
              <w:t>+</w:t>
            </w:r>
            <w:r w:rsidRPr="00CD7A86">
              <w:rPr>
                <w:rFonts w:ascii="Times New Roman" w:hAnsi="Times New Roman" w:cs="Times New Roman"/>
              </w:rPr>
              <w:t xml:space="preserve"> , carries a I-SceI endonuclease site; </w:t>
            </w:r>
            <w:r w:rsidR="00857BF0">
              <w:rPr>
                <w:rFonts w:ascii="Times New Roman" w:hAnsi="Times New Roman" w:cs="Times New Roman"/>
              </w:rPr>
              <w:t xml:space="preserve">to integaret </w:t>
            </w:r>
            <w:r w:rsidR="000841E6">
              <w:rPr>
                <w:rFonts w:ascii="Times New Roman" w:hAnsi="Times New Roman" w:cs="Times New Roman"/>
              </w:rPr>
              <w:t xml:space="preserve">Kp52145 pagP into the </w:t>
            </w:r>
            <w:r w:rsidR="00B3258C">
              <w:rPr>
                <w:rFonts w:ascii="Times New Roman" w:hAnsi="Times New Roman" w:cs="Times New Roman"/>
              </w:rPr>
              <w:t xml:space="preserve">intergenic region </w:t>
            </w:r>
            <w:r w:rsidR="00B3258C" w:rsidRPr="0007092A">
              <w:rPr>
                <w:rFonts w:ascii="Times New Roman" w:hAnsi="Times New Roman" w:cs="Times New Roman"/>
                <w:i/>
                <w:iCs/>
              </w:rPr>
              <w:t xml:space="preserve">pgpA </w:t>
            </w:r>
            <w:r w:rsidR="00B3258C" w:rsidRPr="0007092A">
              <w:rPr>
                <w:rFonts w:ascii="Times New Roman" w:hAnsi="Times New Roman" w:cs="Times New Roman"/>
              </w:rPr>
              <w:t xml:space="preserve">and </w:t>
            </w:r>
            <w:r w:rsidR="00B3258C" w:rsidRPr="0007092A">
              <w:rPr>
                <w:rFonts w:ascii="Times New Roman" w:hAnsi="Times New Roman" w:cs="Times New Roman"/>
                <w:i/>
                <w:iCs/>
              </w:rPr>
              <w:t>yajO</w:t>
            </w:r>
            <w:r w:rsidR="00B3258C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CD7A86">
              <w:rPr>
                <w:rFonts w:ascii="Times New Roman" w:hAnsi="Times New Roman" w:cs="Times New Roman"/>
              </w:rPr>
              <w:t>Tmp</w:t>
            </w:r>
            <w:r w:rsidRPr="00CD7A86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3C0BA" w14:textId="152F51C6" w:rsidR="00D40155" w:rsidRDefault="00FE4D00" w:rsidP="00C170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be described</w:t>
            </w:r>
          </w:p>
        </w:tc>
      </w:tr>
    </w:tbl>
    <w:p w14:paraId="73170246" w14:textId="3DA0B025" w:rsidR="00725071" w:rsidRDefault="002C6192">
      <w:pPr>
        <w:rPr>
          <w:rFonts w:ascii="Times New Roman" w:hAnsi="Times New Roman" w:cs="Times New Roman"/>
        </w:rPr>
      </w:pPr>
      <w:r w:rsidRPr="002C6192">
        <w:rPr>
          <w:rFonts w:ascii="Times New Roman" w:hAnsi="Times New Roman" w:cs="Times New Roman"/>
        </w:rPr>
        <w:t>Km</w:t>
      </w:r>
      <w:r w:rsidRPr="002C6192">
        <w:rPr>
          <w:rFonts w:ascii="Times New Roman" w:hAnsi="Times New Roman" w:cs="Times New Roman"/>
          <w:vertAlign w:val="superscript"/>
        </w:rPr>
        <w:t>R</w:t>
      </w:r>
      <w:r w:rsidRPr="002C6192">
        <w:rPr>
          <w:rFonts w:ascii="Times New Roman" w:hAnsi="Times New Roman" w:cs="Times New Roman"/>
        </w:rPr>
        <w:t xml:space="preserve"> , kanamycin resistant; Tmp</w:t>
      </w:r>
      <w:r w:rsidRPr="002C6192">
        <w:rPr>
          <w:rFonts w:ascii="Times New Roman" w:hAnsi="Times New Roman" w:cs="Times New Roman"/>
          <w:vertAlign w:val="superscript"/>
        </w:rPr>
        <w:t>R</w:t>
      </w:r>
      <w:r w:rsidRPr="002C6192">
        <w:rPr>
          <w:rFonts w:ascii="Times New Roman" w:hAnsi="Times New Roman" w:cs="Times New Roman"/>
        </w:rPr>
        <w:t xml:space="preserve"> , trimethoprim resistant; Amp</w:t>
      </w:r>
      <w:r w:rsidRPr="002C6192">
        <w:rPr>
          <w:rFonts w:ascii="Times New Roman" w:hAnsi="Times New Roman" w:cs="Times New Roman"/>
          <w:vertAlign w:val="superscript"/>
        </w:rPr>
        <w:t>R</w:t>
      </w:r>
      <w:r w:rsidRPr="002C6192">
        <w:rPr>
          <w:rFonts w:ascii="Times New Roman" w:hAnsi="Times New Roman" w:cs="Times New Roman"/>
        </w:rPr>
        <w:t xml:space="preserve"> , ampicillin resistant; Cm</w:t>
      </w:r>
      <w:r w:rsidRPr="002C6192">
        <w:rPr>
          <w:rFonts w:ascii="Times New Roman" w:hAnsi="Times New Roman" w:cs="Times New Roman"/>
          <w:vertAlign w:val="superscript"/>
        </w:rPr>
        <w:t>R</w:t>
      </w:r>
      <w:r w:rsidRPr="002C6192">
        <w:rPr>
          <w:rFonts w:ascii="Times New Roman" w:hAnsi="Times New Roman" w:cs="Times New Roman"/>
        </w:rPr>
        <w:t xml:space="preserve"> , chloramphenicol resistant</w:t>
      </w:r>
      <w:r w:rsidR="00E61E3E">
        <w:rPr>
          <w:rFonts w:ascii="Times New Roman" w:hAnsi="Times New Roman" w:cs="Times New Roman"/>
        </w:rPr>
        <w:t>.</w:t>
      </w:r>
    </w:p>
    <w:p w14:paraId="7C96BB69" w14:textId="77777777" w:rsidR="00E61E3E" w:rsidRPr="002C6192" w:rsidRDefault="00E61E3E">
      <w:pPr>
        <w:rPr>
          <w:rFonts w:ascii="Times New Roman" w:hAnsi="Times New Roman" w:cs="Times New Roman"/>
        </w:rPr>
      </w:pPr>
    </w:p>
    <w:p w14:paraId="1215FBBE" w14:textId="77777777" w:rsidR="000A3CFA" w:rsidRPr="000A3CFA" w:rsidRDefault="00725071" w:rsidP="000A3CFA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="000A3CFA" w:rsidRPr="000A3CFA">
        <w:t>1.</w:t>
      </w:r>
      <w:r w:rsidR="000A3CFA" w:rsidRPr="000A3CFA">
        <w:tab/>
        <w:t xml:space="preserve">Nassif, X., and Sansonetti, P.J. (1986). Correlation of the virulence of Klebsiella pneumoniae K1 and K2 with the presence of a plasmid encoding aerobactin. Infection and immunity </w:t>
      </w:r>
      <w:r w:rsidR="000A3CFA" w:rsidRPr="000A3CFA">
        <w:rPr>
          <w:i/>
        </w:rPr>
        <w:t>54</w:t>
      </w:r>
      <w:r w:rsidR="000A3CFA" w:rsidRPr="000A3CFA">
        <w:t>, 603-608.</w:t>
      </w:r>
    </w:p>
    <w:p w14:paraId="7E5E9670" w14:textId="77777777" w:rsidR="000A3CFA" w:rsidRPr="000A3CFA" w:rsidRDefault="000A3CFA" w:rsidP="000A3CFA">
      <w:pPr>
        <w:pStyle w:val="EndNoteBibliography"/>
        <w:spacing w:after="0"/>
        <w:ind w:left="720" w:hanging="720"/>
      </w:pPr>
      <w:r w:rsidRPr="000A3CFA">
        <w:t>2.</w:t>
      </w:r>
      <w:r w:rsidRPr="000A3CFA">
        <w:tab/>
        <w:t xml:space="preserve">Ahn, D., Bhushan, G., McConville, T.H., Annavajhala, M.K., Soni, R.K., Wong Fok Lung, T., Hofstaedter, C.E., Shah, S.S., Chong, A.M., Castano, V.G., et al. (2021). An acquired acyltransferase promotes Klebsiella pneumoniae ST258 respiratory infection. Cell Rep </w:t>
      </w:r>
      <w:r w:rsidRPr="000A3CFA">
        <w:rPr>
          <w:i/>
        </w:rPr>
        <w:t>35</w:t>
      </w:r>
      <w:r w:rsidRPr="000A3CFA">
        <w:t>, 109196. 10.1016/j.celrep.2021.109196.</w:t>
      </w:r>
    </w:p>
    <w:p w14:paraId="2C392B62" w14:textId="77777777" w:rsidR="000A3CFA" w:rsidRPr="000A3CFA" w:rsidRDefault="000A3CFA" w:rsidP="000A3CFA">
      <w:pPr>
        <w:pStyle w:val="EndNoteBibliography"/>
        <w:spacing w:after="0"/>
        <w:ind w:left="720" w:hanging="720"/>
      </w:pPr>
      <w:r w:rsidRPr="000A3CFA">
        <w:t>3.</w:t>
      </w:r>
      <w:r w:rsidRPr="000A3CFA">
        <w:tab/>
        <w:t xml:space="preserve">Mills, G., Dumigan, A., Kidd, T., Hobley, L., and Bengoechea, J.A. (2017). Identification and Characterization of Two Klebsiella pneumoniae lpxL Lipid A Late Acyltransferases and Their Role in Virulence. Infection and immunity </w:t>
      </w:r>
      <w:r w:rsidRPr="000A3CFA">
        <w:rPr>
          <w:i/>
        </w:rPr>
        <w:t>85</w:t>
      </w:r>
      <w:r w:rsidRPr="000A3CFA">
        <w:t>, 10.1128/IAI.00068-00017. Print 02017 Sep. e00068-17 [pii].</w:t>
      </w:r>
    </w:p>
    <w:p w14:paraId="6A98DA19" w14:textId="77777777" w:rsidR="000A3CFA" w:rsidRPr="000A3CFA" w:rsidRDefault="000A3CFA" w:rsidP="000A3CFA">
      <w:pPr>
        <w:pStyle w:val="EndNoteBibliography"/>
        <w:spacing w:after="0"/>
        <w:ind w:left="720" w:hanging="720"/>
      </w:pPr>
      <w:r w:rsidRPr="000A3CFA">
        <w:t>4.</w:t>
      </w:r>
      <w:r w:rsidRPr="000A3CFA">
        <w:tab/>
        <w:t xml:space="preserve">Llobet, E., Martinez-Moliner, V., Moranta, D., Dahlstrom, K.M., Regueiro, V., Tomas, A., Cano, V., Perez-Gutierrez, C., Frank, C.G., Fernandez-Carrasco, H., et al. (2015). Deciphering tissue-induced Klebsiella pneumoniae lipid A structure. Proceedings of the National Academy of Sciences of the United States of America </w:t>
      </w:r>
      <w:r w:rsidRPr="000A3CFA">
        <w:rPr>
          <w:i/>
        </w:rPr>
        <w:t>112</w:t>
      </w:r>
      <w:r w:rsidRPr="000A3CFA">
        <w:t>, E6369-6378. 10.1073/pnas.1508820112 [doi].</w:t>
      </w:r>
    </w:p>
    <w:p w14:paraId="6518BCB5" w14:textId="77777777" w:rsidR="000A3CFA" w:rsidRPr="000A3CFA" w:rsidRDefault="000A3CFA" w:rsidP="000A3CFA">
      <w:pPr>
        <w:pStyle w:val="EndNoteBibliography"/>
        <w:spacing w:after="0"/>
        <w:ind w:left="720" w:hanging="720"/>
      </w:pPr>
      <w:r w:rsidRPr="000A3CFA">
        <w:t>5.</w:t>
      </w:r>
      <w:r w:rsidRPr="000A3CFA">
        <w:tab/>
        <w:t xml:space="preserve">Kidd, T.J., Mills, G., Sa-Pessoa, J., Dumigan, A., Frank, C.G., Insua, J.L., Ingram, R., Hobley, L., and Bengoechea, J.A. (2017). A Klebsiella pneumoniae antibiotic resistance mechanism that subdues host defences and promotes virulence. EMBO molecular medicine </w:t>
      </w:r>
      <w:r w:rsidRPr="000A3CFA">
        <w:rPr>
          <w:i/>
        </w:rPr>
        <w:t>9</w:t>
      </w:r>
      <w:r w:rsidRPr="000A3CFA">
        <w:t>, 430-447. e201607336 [pii].</w:t>
      </w:r>
    </w:p>
    <w:p w14:paraId="2B96A6D7" w14:textId="77777777" w:rsidR="000A3CFA" w:rsidRPr="000A3CFA" w:rsidRDefault="000A3CFA" w:rsidP="000A3CFA">
      <w:pPr>
        <w:pStyle w:val="EndNoteBibliography"/>
        <w:spacing w:after="0"/>
        <w:ind w:left="720" w:hanging="720"/>
      </w:pPr>
      <w:r w:rsidRPr="000A3CFA">
        <w:t>6.</w:t>
      </w:r>
      <w:r w:rsidRPr="000A3CFA">
        <w:tab/>
        <w:t xml:space="preserve">Llobet, E., Campos, M.A., Gimenez, P., Moranta, D., and Bengoechea, J.A. (2011). Analysis of the networks controlling the antimicrobial-peptide-dependent induction of Klebsiella pneumoniae virulence factors. Infection and immunity </w:t>
      </w:r>
      <w:r w:rsidRPr="000A3CFA">
        <w:rPr>
          <w:i/>
        </w:rPr>
        <w:t>79</w:t>
      </w:r>
      <w:r w:rsidRPr="000A3CFA">
        <w:t>, 3718-3732. 10.1128/IAI.05226-11; 10.1128/IAI.05226-11.</w:t>
      </w:r>
    </w:p>
    <w:p w14:paraId="374D9422" w14:textId="77777777" w:rsidR="000A3CFA" w:rsidRPr="000A3CFA" w:rsidRDefault="000A3CFA" w:rsidP="000A3CFA">
      <w:pPr>
        <w:pStyle w:val="EndNoteBibliography"/>
        <w:spacing w:after="0"/>
        <w:ind w:left="720" w:hanging="720"/>
      </w:pPr>
      <w:r w:rsidRPr="000A3CFA">
        <w:t>7.</w:t>
      </w:r>
      <w:r w:rsidRPr="000A3CFA">
        <w:tab/>
        <w:t xml:space="preserve">Needham, B.D., Carroll, S.M., Giles, D.K., Georgiou, G., Whiteley, M., and Trent, M.S. (2013). Modulating the innate immune response by combinatorial engineering of endotoxin. Proc Natl Acad Sci U S A </w:t>
      </w:r>
      <w:r w:rsidRPr="000A3CFA">
        <w:rPr>
          <w:i/>
        </w:rPr>
        <w:t>110</w:t>
      </w:r>
      <w:r w:rsidRPr="000A3CFA">
        <w:t>, 1464-1469. 10.1073/pnas.1218080110.</w:t>
      </w:r>
    </w:p>
    <w:p w14:paraId="65E9C666" w14:textId="77777777" w:rsidR="000A3CFA" w:rsidRPr="000A3CFA" w:rsidRDefault="000A3CFA" w:rsidP="000A3CFA">
      <w:pPr>
        <w:pStyle w:val="EndNoteBibliography"/>
        <w:ind w:left="720" w:hanging="720"/>
      </w:pPr>
      <w:r w:rsidRPr="000A3CFA">
        <w:t>8.</w:t>
      </w:r>
      <w:r w:rsidRPr="000A3CFA">
        <w:tab/>
        <w:t xml:space="preserve">Crepin, S., Harel, J., and Dozois, C.M. (2012). Chromosomal complementation using Tn7 transposon vectors in Enterobacteriaceae. Applied and Environmental Microbiology </w:t>
      </w:r>
      <w:r w:rsidRPr="000A3CFA">
        <w:rPr>
          <w:i/>
        </w:rPr>
        <w:t>78</w:t>
      </w:r>
      <w:r w:rsidRPr="000A3CFA">
        <w:t>, 6001-6008. 10.1128/AEM.00986-12 [doi].</w:t>
      </w:r>
    </w:p>
    <w:p w14:paraId="52C96349" w14:textId="3639E3ED" w:rsidR="00725071" w:rsidRPr="00725071" w:rsidRDefault="007250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725071" w:rsidRPr="00725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fve025uz925aedxw7p5twzzzw95zvx9t9a&quot;&gt;My EndNote Library-backup&lt;record-ids&gt;&lt;item&gt;565&lt;/item&gt;&lt;item&gt;1465&lt;/item&gt;&lt;item&gt;1729&lt;/item&gt;&lt;item&gt;1731&lt;/item&gt;&lt;item&gt;1950&lt;/item&gt;&lt;item&gt;2062&lt;/item&gt;&lt;item&gt;3586&lt;/item&gt;&lt;item&gt;3966&lt;/item&gt;&lt;/record-ids&gt;&lt;/item&gt;&lt;/Libraries&gt;"/>
  </w:docVars>
  <w:rsids>
    <w:rsidRoot w:val="00355BAC"/>
    <w:rsid w:val="00030F17"/>
    <w:rsid w:val="0007092A"/>
    <w:rsid w:val="000841E6"/>
    <w:rsid w:val="000A04CD"/>
    <w:rsid w:val="000A3CFA"/>
    <w:rsid w:val="000E1DFE"/>
    <w:rsid w:val="00131359"/>
    <w:rsid w:val="00147DDB"/>
    <w:rsid w:val="00170698"/>
    <w:rsid w:val="001726BA"/>
    <w:rsid w:val="00243852"/>
    <w:rsid w:val="002749F8"/>
    <w:rsid w:val="002B25BF"/>
    <w:rsid w:val="002B6FBA"/>
    <w:rsid w:val="002C6192"/>
    <w:rsid w:val="0030355F"/>
    <w:rsid w:val="00304526"/>
    <w:rsid w:val="00307913"/>
    <w:rsid w:val="0031392E"/>
    <w:rsid w:val="00355BAC"/>
    <w:rsid w:val="003751FF"/>
    <w:rsid w:val="00377821"/>
    <w:rsid w:val="00412435"/>
    <w:rsid w:val="00431B15"/>
    <w:rsid w:val="00433716"/>
    <w:rsid w:val="00440D09"/>
    <w:rsid w:val="004B5C7D"/>
    <w:rsid w:val="004B76FD"/>
    <w:rsid w:val="00500D14"/>
    <w:rsid w:val="005879C9"/>
    <w:rsid w:val="005F0013"/>
    <w:rsid w:val="00606F7F"/>
    <w:rsid w:val="006239EE"/>
    <w:rsid w:val="006C2242"/>
    <w:rsid w:val="00725071"/>
    <w:rsid w:val="00733BF5"/>
    <w:rsid w:val="007762E8"/>
    <w:rsid w:val="00780433"/>
    <w:rsid w:val="00782D4A"/>
    <w:rsid w:val="007B2AD3"/>
    <w:rsid w:val="007F42F2"/>
    <w:rsid w:val="007F5158"/>
    <w:rsid w:val="00827579"/>
    <w:rsid w:val="00845BE6"/>
    <w:rsid w:val="008520E4"/>
    <w:rsid w:val="00856B54"/>
    <w:rsid w:val="00857BF0"/>
    <w:rsid w:val="00914456"/>
    <w:rsid w:val="009218A2"/>
    <w:rsid w:val="009261C4"/>
    <w:rsid w:val="009932CD"/>
    <w:rsid w:val="009F4A4F"/>
    <w:rsid w:val="00A42275"/>
    <w:rsid w:val="00A717BE"/>
    <w:rsid w:val="00AD62FC"/>
    <w:rsid w:val="00B3258C"/>
    <w:rsid w:val="00BE7ABC"/>
    <w:rsid w:val="00C17011"/>
    <w:rsid w:val="00C31596"/>
    <w:rsid w:val="00C76FE4"/>
    <w:rsid w:val="00C91212"/>
    <w:rsid w:val="00CD7A86"/>
    <w:rsid w:val="00CE770B"/>
    <w:rsid w:val="00D40155"/>
    <w:rsid w:val="00D60C8E"/>
    <w:rsid w:val="00DB1BEC"/>
    <w:rsid w:val="00DF14F0"/>
    <w:rsid w:val="00E030DE"/>
    <w:rsid w:val="00E60593"/>
    <w:rsid w:val="00E61E3E"/>
    <w:rsid w:val="00F44C27"/>
    <w:rsid w:val="00FE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C1C77"/>
  <w15:chartTrackingRefBased/>
  <w15:docId w15:val="{A99C2331-F1EB-470A-8FDC-A418DADD5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B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5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507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507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507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507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b4b357-aa5d-4855-9053-54c75c8baf0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939EB18F80574284487F4CECB773E6" ma:contentTypeVersion="13" ma:contentTypeDescription="Create a new document." ma:contentTypeScope="" ma:versionID="a0c5c25c00458dfc6979666793e50b95">
  <xsd:schema xmlns:xsd="http://www.w3.org/2001/XMLSchema" xmlns:xs="http://www.w3.org/2001/XMLSchema" xmlns:p="http://schemas.microsoft.com/office/2006/metadata/properties" xmlns:ns3="95b4b357-aa5d-4855-9053-54c75c8baf05" targetNamespace="http://schemas.microsoft.com/office/2006/metadata/properties" ma:root="true" ma:fieldsID="cbe37499c0ed6a1664d4001c3ddee754" ns3:_="">
    <xsd:import namespace="95b4b357-aa5d-4855-9053-54c75c8baf0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Billing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4b357-aa5d-4855-9053-54c75c8baf0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E8E53B-243D-471B-836B-9AC353BF6571}">
  <ds:schemaRefs>
    <ds:schemaRef ds:uri="95b4b357-aa5d-4855-9053-54c75c8baf05"/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01813F5-6EA1-44F4-970D-F8371EBCEA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A668A4-C3FE-4045-8B28-D727CA54AA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4b357-aa5d-4855-9053-54c75c8baf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1383</Words>
  <Characters>788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goechea</dc:creator>
  <cp:keywords/>
  <dc:description/>
  <cp:lastModifiedBy>Jose Bengoechea</cp:lastModifiedBy>
  <cp:revision>68</cp:revision>
  <dcterms:created xsi:type="dcterms:W3CDTF">2025-06-20T08:56:00Z</dcterms:created>
  <dcterms:modified xsi:type="dcterms:W3CDTF">2025-06-2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939EB18F80574284487F4CECB773E6</vt:lpwstr>
  </property>
</Properties>
</file>